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74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262"/>
        <w:gridCol w:w="1308"/>
        <w:gridCol w:w="3502"/>
        <w:gridCol w:w="3502"/>
      </w:tblGrid>
      <w:tr w:rsidR="00D47B71" w:rsidRPr="00576CAA" w:rsidTr="00CC0175">
        <w:trPr>
          <w:trHeight w:val="247"/>
        </w:trPr>
        <w:tc>
          <w:tcPr>
            <w:tcW w:w="957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576CAA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dditional file 1</w:t>
            </w:r>
            <w:r w:rsidR="00D47B71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. </w:t>
            </w:r>
            <w:proofErr w:type="spellStart"/>
            <w:r w:rsidR="00D47B71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ligonucleotides</w:t>
            </w:r>
            <w:proofErr w:type="spellEnd"/>
            <w:r w:rsidR="00D47B71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used for semi-quantitative RT-PCR analysis </w:t>
            </w:r>
          </w:p>
        </w:tc>
      </w:tr>
      <w:tr w:rsidR="00D47B71" w:rsidRPr="00576CAA" w:rsidTr="00CC0175">
        <w:trPr>
          <w:trHeight w:val="144"/>
        </w:trPr>
        <w:tc>
          <w:tcPr>
            <w:tcW w:w="1262" w:type="dxa"/>
            <w:tcBorders>
              <w:top w:val="single" w:sz="4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D47B71" w:rsidRPr="00D47B71" w:rsidTr="00CC0175">
        <w:trPr>
          <w:trHeight w:val="262"/>
        </w:trPr>
        <w:tc>
          <w:tcPr>
            <w:tcW w:w="1262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wn</w:t>
            </w:r>
          </w:p>
        </w:tc>
      </w:tr>
      <w:tr w:rsidR="00D47B71" w:rsidRPr="00D47B71" w:rsidTr="00CC0175">
        <w:trPr>
          <w:trHeight w:val="86"/>
        </w:trPr>
        <w:tc>
          <w:tcPr>
            <w:tcW w:w="12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doub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2" w:type="dxa"/>
            <w:tcBorders>
              <w:top w:val="doub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2" w:type="dxa"/>
            <w:tcBorders>
              <w:top w:val="doub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47B71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 xml:space="preserve"> 641 to 1225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TGGGGACCTACGGGATATT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TGTCAGGGTCTTCCTCATCC -'3</w:t>
            </w:r>
          </w:p>
        </w:tc>
      </w:tr>
      <w:tr w:rsidR="00D47B71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 xml:space="preserve"> 568 to 116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TGAAGCTGAACCGTCAACAG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D47B71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AGGGCAACTGCAGTCTCAT -'3</w:t>
            </w:r>
          </w:p>
        </w:tc>
      </w:tr>
      <w:tr w:rsidR="00D47B71" w:rsidRPr="008E3955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CC0175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847-1415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5’-TGCTTCAATCTCAGCATTCG-‘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5’-AGTTCAGACCTGGGAGAGCA-‘3</w:t>
            </w:r>
          </w:p>
        </w:tc>
      </w:tr>
      <w:tr w:rsidR="00D47B71" w:rsidRPr="008E3955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D47B71" w:rsidRDefault="00CC0175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570-1132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5’- CCAGAAGGTCAGCCAAGAAG-‘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7B71" w:rsidRPr="008E3955" w:rsidRDefault="00A82C09" w:rsidP="00D4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955">
              <w:rPr>
                <w:rFonts w:ascii="Arial" w:hAnsi="Arial" w:cs="Arial"/>
                <w:color w:val="000000"/>
                <w:sz w:val="20"/>
                <w:szCs w:val="20"/>
              </w:rPr>
              <w:t>5’- CTGCTCCCAGCTGTAGAACC-‘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Hp</w:t>
            </w:r>
            <w:proofErr w:type="spellEnd"/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 xml:space="preserve"> 634 to 1034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CTGCCTTCCAAAGACTACG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GGACCCAGTCCTTCAGATCA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1080 to 1524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GGAGGCACTTGGTCATTCC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GAAGCTTCTGCCTGATGGTC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126 to 544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CAGAAACCAGCCAACTCTC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GGCATCACATTCCAAATCA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176 to 396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GTGCCCACGTGAAGGAGTAT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TCCCCAGCTGGTTAGGACT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291 to 83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CCCATGGTTCAGAAGATTG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GGCATTGTGCCCTACAAAC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2050 to 2546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GCTCAGTGCAGTTGATGGAA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AGTCGCAGGTCAATGAAGA-'3</w:t>
            </w:r>
          </w:p>
        </w:tc>
      </w:tr>
      <w:tr w:rsidR="00CC0175" w:rsidRPr="00D47B71" w:rsidTr="00CC0175">
        <w:trPr>
          <w:trHeight w:val="86"/>
        </w:trPr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445 to 849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CCTGCCTTACAGGAACAGA-'3</w:t>
            </w:r>
          </w:p>
        </w:tc>
        <w:tc>
          <w:tcPr>
            <w:tcW w:w="350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ATACATTTCCCTGCCGTCAC-'3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F50137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 to 257</w:t>
            </w:r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7A40DA" w:rsidP="007A40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TGAAGCCAGTTGGGATAAGG-3’</w:t>
            </w:r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7A40DA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TAGGCAGGCTGTCTCCATCT-3’</w:t>
            </w:r>
          </w:p>
        </w:tc>
      </w:tr>
      <w:tr w:rsidR="00CC0175" w:rsidRPr="00D47B71" w:rsidTr="00CC0175">
        <w:trPr>
          <w:trHeight w:val="247"/>
        </w:trPr>
        <w:tc>
          <w:tcPr>
            <w:tcW w:w="126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3 to 499</w:t>
            </w:r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CCAAAGTTGTCATGGATGAC-'3</w:t>
            </w:r>
          </w:p>
        </w:tc>
        <w:tc>
          <w:tcPr>
            <w:tcW w:w="3502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C0175" w:rsidRPr="00D47B71" w:rsidRDefault="00CC0175" w:rsidP="00AA4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color w:val="000000"/>
                <w:sz w:val="20"/>
                <w:szCs w:val="20"/>
              </w:rPr>
              <w:t>5'-GTGAAGGTCGGTGTGAACGG-'3</w:t>
            </w:r>
          </w:p>
        </w:tc>
      </w:tr>
    </w:tbl>
    <w:p w:rsidR="00D85780" w:rsidRDefault="00D85780"/>
    <w:p w:rsidR="00706578" w:rsidRDefault="00706578"/>
    <w:sectPr w:rsidR="00706578" w:rsidSect="00D857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47B71"/>
    <w:rsid w:val="00030F9C"/>
    <w:rsid w:val="00264327"/>
    <w:rsid w:val="00576CAA"/>
    <w:rsid w:val="00706578"/>
    <w:rsid w:val="007A40DA"/>
    <w:rsid w:val="00817065"/>
    <w:rsid w:val="008E3955"/>
    <w:rsid w:val="00A82C09"/>
    <w:rsid w:val="00AF6244"/>
    <w:rsid w:val="00CC0175"/>
    <w:rsid w:val="00D47B71"/>
    <w:rsid w:val="00D85780"/>
    <w:rsid w:val="00F50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7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7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0168A2-5E5F-4B4E-A200-D7656B323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 Université de Sherbrooke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c2102</dc:creator>
  <cp:lastModifiedBy>assc2102</cp:lastModifiedBy>
  <cp:revision>3</cp:revision>
  <dcterms:created xsi:type="dcterms:W3CDTF">2014-04-16T15:52:00Z</dcterms:created>
  <dcterms:modified xsi:type="dcterms:W3CDTF">2014-07-07T16:55:00Z</dcterms:modified>
</cp:coreProperties>
</file>